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>Supplementary Table 1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Information Sheet on </w:t>
      </w:r>
      <w:r>
        <w:rPr>
          <w:rFonts w:cs="Times New Roman" w:ascii="Times New Roman" w:hAnsi="Times New Roman"/>
        </w:rPr>
        <w:t>DEGs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424305</wp:posOffset>
                </wp:positionH>
                <wp:positionV relativeFrom="page">
                  <wp:posOffset>1285875</wp:posOffset>
                </wp:positionV>
                <wp:extent cx="4629150" cy="65608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29150" cy="65608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290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45"/>
                              <w:gridCol w:w="96"/>
                              <w:gridCol w:w="945"/>
                              <w:gridCol w:w="96"/>
                              <w:gridCol w:w="945"/>
                              <w:gridCol w:w="96"/>
                              <w:gridCol w:w="945"/>
                              <w:gridCol w:w="96"/>
                              <w:gridCol w:w="945"/>
                              <w:gridCol w:w="96"/>
                              <w:gridCol w:w="945"/>
                              <w:gridCol w:w="96"/>
                              <w:gridCol w:w="1044"/>
                            </w:tblGrid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7290" w:type="dxa"/>
                                  <w:gridSpan w:val="1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 xml:space="preserve">115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Up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regulated DEG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041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Bcat1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dgre1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st7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Fam167b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Mki67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Melk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rhgap11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Mafb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x3cr1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Map4k1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tsz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cnb1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cl17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Uhrf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lec12a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Itgb2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Nckap1l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Ska1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Kif22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Slamf9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d6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Tfec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d33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cl2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1qc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enpk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rl11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ii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Trip13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Trem2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Ifi30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Igf1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cr5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cl22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cls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lec4a3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cl7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Sh2b2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Gbp2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Espl1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Gpr84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ybb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Ms4a7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Lum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Tyrobp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3ar1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Strip2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cl6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lec4a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dca3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Pld4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Nuf2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Prnd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rhgap30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dkn3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pol9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d300a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lec7a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Kmo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poe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lec9a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Procr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Fa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Mpeg1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Mmp12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Tlr8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pobec1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Gcsam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Rgs1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Tlr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as2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Spc24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Mdk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Gpnmb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Pla2g2d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Top2a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Igsf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1qb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dca8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xcl13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tss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Izumo1r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Lilrb4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Birc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Epsti1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Ptafr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Mmp7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lec10a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Tnfaip8l2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xcl10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Fcer1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Shcbp1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dhr1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Thy1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Rab32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Kcnn4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Dtl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Evi2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1qa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Fcgr2b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Tnfrsf9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Ptprv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Mefv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Bub1b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Iqgap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Thbs2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Irf5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Slc26a4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pxm1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Pycard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Fyb</w:t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Vav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d83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cdc80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Ncf1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4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7290" w:type="dxa"/>
                                  <w:gridSpan w:val="1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49 Down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regulated DEG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94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Tspan13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Icam2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ldh1a1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yp4b1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Lgr6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Pllp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Tmem2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Tspan12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Fmo1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ldn8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Ddah1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Pon1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kap14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Zcchc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dgrl3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Olfml2a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Entpd3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Fgfbp1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Fmo3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p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ytl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zgp1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Tppp3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Wif1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cdc81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Gstm7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Hs3st6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alml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es1e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ldh1a7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Fam183b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Gdpd2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Gmnc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Cyp2s1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Trim5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9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Upk1a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Tnni3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Gnao1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Fbxo15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Stpg1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T2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Meig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7" w:hRule="atLeast"/>
                              </w:trPr>
                              <w:tc>
                                <w:tcPr>
                                  <w:tcW w:w="94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Ppp2r2b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Sec14l3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Prob1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Rbp4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csm1</w:t>
                                  </w:r>
                                </w:p>
                              </w:tc>
                              <w:tc>
                                <w:tcPr>
                                  <w:tcW w:w="1041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Atp2c2</w:t>
                                  </w:r>
                                </w:p>
                              </w:tc>
                              <w:tc>
                                <w:tcPr>
                                  <w:tcW w:w="114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textAlignment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 w:val="18"/>
                                      <w:szCs w:val="18"/>
                                      <w:lang w:bidi="ar"/>
                                    </w:rPr>
                                    <w:t>Gsta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4.5pt;height:516.6pt;mso-wrap-distance-left:9pt;mso-wrap-distance-right:9pt;mso-wrap-distance-top:0pt;mso-wrap-distance-bottom:0pt;margin-top:101.25pt;mso-position-vertical-relative:page;margin-left:112.15pt;mso-position-horizontal-relative:page">
                <v:fill opacity="0f"/>
                <v:textbox inset="0in,0in,0in,0in">
                  <w:txbxContent>
                    <w:tbl>
                      <w:tblPr>
                        <w:tblW w:w="7290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45"/>
                        <w:gridCol w:w="96"/>
                        <w:gridCol w:w="945"/>
                        <w:gridCol w:w="96"/>
                        <w:gridCol w:w="945"/>
                        <w:gridCol w:w="96"/>
                        <w:gridCol w:w="945"/>
                        <w:gridCol w:w="96"/>
                        <w:gridCol w:w="945"/>
                        <w:gridCol w:w="96"/>
                        <w:gridCol w:w="945"/>
                        <w:gridCol w:w="96"/>
                        <w:gridCol w:w="1044"/>
                      </w:tblGrid>
                      <w:tr>
                        <w:trPr>
                          <w:trHeight w:val="397" w:hRule="atLeast"/>
                        </w:trPr>
                        <w:tc>
                          <w:tcPr>
                            <w:tcW w:w="7290" w:type="dxa"/>
                            <w:gridSpan w:val="1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 xml:space="preserve">115 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Up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regulated DEGs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041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Bcat1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dgre1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st7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Fam167b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Mki67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Melk</w:t>
                            </w:r>
                          </w:p>
                        </w:tc>
                        <w:tc>
                          <w:tcPr>
                            <w:tcW w:w="104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rhgap11a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Mafb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x3cr1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Map4k1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tsz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cnb1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cl17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Uhrf1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lec12a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Itgb2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Nckap1l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Ska1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Kif22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Slamf9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d68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Tfec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d33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cl2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1qc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enpk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rl11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iita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Trip13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Trem2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Ifi30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Igf1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cr5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cl22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cls1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lec4a3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cl7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Sh2b2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Gbp2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Espl1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Gpr84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ybb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Ms4a7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Lum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Tyrobp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3ar1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Strip2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cl6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lec4a1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dca3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Pld4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Nuf2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Prnd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rhgap30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dkn3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pol9a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d300a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lec7a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Kmo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poe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lec9a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Procr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Fap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Mpeg1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Mmp12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Tlr8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pobec1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Gcsam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Rgs1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Tlr1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as2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Spc24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Mdk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Gpnmb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Pla2g2d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Top2a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Igsf6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1qb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dca8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xcl13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tss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Izumo1r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Lilrb4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Birc5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Epsti1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Ptafr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Mmp7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lec10a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Tnfaip8l2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xcl10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Fcer1g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Shcbp1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dhr1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Thy1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Rab32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Kcnn4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Dtl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Evi2a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1qa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Fcgr2b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Tnfrsf9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Ptprv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Mefv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Bub1b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Iqgap3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Thbs2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Irf5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Slc26a4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pxm1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Pycard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Fyb</w:t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Vav1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d83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cdc80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Ncf1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4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7290" w:type="dxa"/>
                            <w:gridSpan w:val="1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49 Down-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regulated DEGs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94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Tspan13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Icam2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ldh1a1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yp4b1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Lgr6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Pllp</w:t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Tmem212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Tspan12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Fmo1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ldn8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Ddah1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Pon1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kap14</w:t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Zcchc12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dgrl3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Olfml2a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Entpd3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Fgfbp1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Fmo3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p</w:t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ytl1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zgp1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Tppp3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Wif1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cdc81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Gstm7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Hs3st6</w:t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alml3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es1e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ldh1a7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Fam183b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Gdpd2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Gmnc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Cyp2s1</w:t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Trim54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9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Upk1a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Tnni3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Gnao1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Fbxo15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Stpg1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T2</w:t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Meig1</w:t>
                            </w:r>
                          </w:p>
                        </w:tc>
                      </w:tr>
                      <w:tr>
                        <w:trPr>
                          <w:trHeight w:val="397" w:hRule="atLeast"/>
                        </w:trPr>
                        <w:tc>
                          <w:tcPr>
                            <w:tcW w:w="94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Ppp2r2b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Sec14l3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Prob1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Rbp4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csm1</w:t>
                            </w:r>
                          </w:p>
                        </w:tc>
                        <w:tc>
                          <w:tcPr>
                            <w:tcW w:w="1041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Atp2c2</w:t>
                            </w:r>
                          </w:p>
                        </w:tc>
                        <w:tc>
                          <w:tcPr>
                            <w:tcW w:w="114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textAlignment w:val="center"/>
                              <w:rPr>
                                <w:rFonts w:ascii="Times New Roman" w:hAnsi="Times New Roman" w:cs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 w:val="18"/>
                                <w:szCs w:val="18"/>
                                <w:lang w:bidi="ar"/>
                              </w:rPr>
                              <w:t>Gsta3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4T09:48:00Z</dcterms:created>
  <dc:creator>YD</dc:creator>
  <dc:description/>
  <cp:keywords/>
  <dc:language>en-US</dc:language>
  <cp:lastModifiedBy>Dhanalakshmi Vairavan</cp:lastModifiedBy>
  <dcterms:modified xsi:type="dcterms:W3CDTF">2023-10-24T09:2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5A6FC686BDF418F8D7C13CAB9BFA4B8_13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